
<file path=[Content_Types].xml><?xml version="1.0" encoding="utf-8"?>
<Types xmlns="http://schemas.openxmlformats.org/package/2006/content-types">
  <Default Extension="emf" ContentType="image/x-emf"/>
  <Default Extension="gif" ContentType="image/gi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7DC95" w14:textId="4EDFD170" w:rsidR="003805A7" w:rsidRPr="00374304" w:rsidRDefault="003805A7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it-IT"/>
        </w:rPr>
      </w:pPr>
      <w:r w:rsidRPr="00374304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it-IT"/>
        </w:rPr>
        <w:t xml:space="preserve">Table S1. </w:t>
      </w:r>
      <w:r w:rsidR="00F722F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it-IT"/>
        </w:rPr>
        <w:t>Panel of c</w:t>
      </w:r>
      <w:r w:rsidR="00F722F2" w:rsidRPr="00374304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it-IT"/>
        </w:rPr>
        <w:t xml:space="preserve">linically relevant </w:t>
      </w:r>
      <w:r w:rsidR="00F722F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it-IT"/>
        </w:rPr>
        <w:t xml:space="preserve">genes associated with SCZ </w:t>
      </w:r>
    </w:p>
    <w:tbl>
      <w:tblPr>
        <w:tblStyle w:val="Tabellagriglia2-colore1"/>
        <w:tblpPr w:leftFromText="141" w:rightFromText="141" w:vertAnchor="text" w:tblpY="1"/>
        <w:tblW w:w="5245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</w:tblGrid>
      <w:tr w:rsidR="003805A7" w:rsidRPr="00FE6F24" w14:paraId="5079348F" w14:textId="77777777" w:rsidTr="00F72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8EAADB" w:themeFill="accent1" w:themeFillTint="99"/>
            <w:noWrap/>
            <w:hideMark/>
          </w:tcPr>
          <w:p w14:paraId="24862283" w14:textId="301595DE" w:rsidR="003805A7" w:rsidRPr="00FE6F24" w:rsidRDefault="003805A7" w:rsidP="00A62227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559" w:type="dxa"/>
            <w:shd w:val="clear" w:color="auto" w:fill="8EAADB" w:themeFill="accent1" w:themeFillTint="99"/>
            <w:noWrap/>
            <w:hideMark/>
          </w:tcPr>
          <w:p w14:paraId="48E6C206" w14:textId="77777777" w:rsidR="003805A7" w:rsidRPr="00FE6F24" w:rsidRDefault="003805A7" w:rsidP="00A62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proofErr w:type="gramStart"/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cation</w:t>
            </w:r>
            <w:proofErr w:type="gramEnd"/>
          </w:p>
        </w:tc>
        <w:tc>
          <w:tcPr>
            <w:tcW w:w="1843" w:type="dxa"/>
            <w:shd w:val="clear" w:color="auto" w:fill="8EAADB" w:themeFill="accent1" w:themeFillTint="99"/>
            <w:hideMark/>
          </w:tcPr>
          <w:p w14:paraId="57AE3021" w14:textId="2AE08491" w:rsidR="003805A7" w:rsidRPr="00FE6F24" w:rsidRDefault="003805A7" w:rsidP="00A62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Gene </w:t>
            </w:r>
            <w:r w:rsidR="00F722F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O</w:t>
            </w: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IM</w:t>
            </w:r>
          </w:p>
        </w:tc>
      </w:tr>
      <w:tr w:rsidR="003805A7" w:rsidRPr="00FE6F24" w14:paraId="5BEED7FB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E2323B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1559" w:type="dxa"/>
            <w:noWrap/>
            <w:hideMark/>
          </w:tcPr>
          <w:p w14:paraId="04ADEAF0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4q32.33</w:t>
            </w:r>
          </w:p>
        </w:tc>
        <w:tc>
          <w:tcPr>
            <w:tcW w:w="1843" w:type="dxa"/>
            <w:noWrap/>
            <w:hideMark/>
          </w:tcPr>
          <w:p w14:paraId="1F1AA313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64730</w:t>
            </w:r>
          </w:p>
        </w:tc>
      </w:tr>
      <w:tr w:rsidR="003805A7" w:rsidRPr="00FE6F24" w14:paraId="1245325E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E0AE58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POL2</w:t>
            </w:r>
          </w:p>
        </w:tc>
        <w:tc>
          <w:tcPr>
            <w:tcW w:w="1559" w:type="dxa"/>
            <w:noWrap/>
            <w:hideMark/>
          </w:tcPr>
          <w:p w14:paraId="6A8D50F7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2q12.3</w:t>
            </w:r>
          </w:p>
        </w:tc>
        <w:tc>
          <w:tcPr>
            <w:tcW w:w="1843" w:type="dxa"/>
            <w:noWrap/>
            <w:hideMark/>
          </w:tcPr>
          <w:p w14:paraId="4A67FC41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7252</w:t>
            </w:r>
          </w:p>
        </w:tc>
      </w:tr>
      <w:tr w:rsidR="003805A7" w:rsidRPr="00FE6F24" w14:paraId="0B9156D6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A9F115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POL4</w:t>
            </w:r>
          </w:p>
        </w:tc>
        <w:tc>
          <w:tcPr>
            <w:tcW w:w="1559" w:type="dxa"/>
            <w:noWrap/>
            <w:hideMark/>
          </w:tcPr>
          <w:p w14:paraId="29925732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2q12.3</w:t>
            </w:r>
          </w:p>
        </w:tc>
        <w:tc>
          <w:tcPr>
            <w:tcW w:w="1843" w:type="dxa"/>
            <w:noWrap/>
            <w:hideMark/>
          </w:tcPr>
          <w:p w14:paraId="6E27E537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7254</w:t>
            </w:r>
          </w:p>
        </w:tc>
      </w:tr>
      <w:tr w:rsidR="003805A7" w:rsidRPr="00FE6F24" w14:paraId="1793328E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BCF9ED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CHI3L1</w:t>
            </w:r>
          </w:p>
        </w:tc>
        <w:tc>
          <w:tcPr>
            <w:tcW w:w="1559" w:type="dxa"/>
            <w:noWrap/>
            <w:hideMark/>
          </w:tcPr>
          <w:p w14:paraId="29CCDD0E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q32.1</w:t>
            </w:r>
          </w:p>
        </w:tc>
        <w:tc>
          <w:tcPr>
            <w:tcW w:w="1843" w:type="dxa"/>
            <w:noWrap/>
            <w:hideMark/>
          </w:tcPr>
          <w:p w14:paraId="33492167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1525</w:t>
            </w:r>
          </w:p>
        </w:tc>
      </w:tr>
      <w:tr w:rsidR="003805A7" w:rsidRPr="00FE6F24" w14:paraId="6AD7F69B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0725AA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COMT</w:t>
            </w:r>
          </w:p>
        </w:tc>
        <w:tc>
          <w:tcPr>
            <w:tcW w:w="1559" w:type="dxa"/>
            <w:noWrap/>
            <w:hideMark/>
          </w:tcPr>
          <w:p w14:paraId="7E3CA772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2q11.21</w:t>
            </w:r>
          </w:p>
        </w:tc>
        <w:tc>
          <w:tcPr>
            <w:tcW w:w="1843" w:type="dxa"/>
            <w:noWrap/>
            <w:hideMark/>
          </w:tcPr>
          <w:p w14:paraId="77F0C58F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16790</w:t>
            </w:r>
          </w:p>
        </w:tc>
      </w:tr>
      <w:tr w:rsidR="003805A7" w:rsidRPr="00FE6F24" w14:paraId="60AA006F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A1C9BA8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DAO</w:t>
            </w:r>
          </w:p>
        </w:tc>
        <w:tc>
          <w:tcPr>
            <w:tcW w:w="1559" w:type="dxa"/>
            <w:noWrap/>
            <w:hideMark/>
          </w:tcPr>
          <w:p w14:paraId="368C65E8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2q24.11</w:t>
            </w:r>
          </w:p>
        </w:tc>
        <w:tc>
          <w:tcPr>
            <w:tcW w:w="1843" w:type="dxa"/>
            <w:noWrap/>
            <w:hideMark/>
          </w:tcPr>
          <w:p w14:paraId="432E4215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24050</w:t>
            </w:r>
          </w:p>
        </w:tc>
      </w:tr>
      <w:tr w:rsidR="003805A7" w:rsidRPr="00FE6F24" w14:paraId="01EC3EBB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DF963C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DAOA</w:t>
            </w:r>
          </w:p>
        </w:tc>
        <w:tc>
          <w:tcPr>
            <w:tcW w:w="1559" w:type="dxa"/>
            <w:noWrap/>
            <w:hideMark/>
          </w:tcPr>
          <w:p w14:paraId="40937BED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q33.2</w:t>
            </w:r>
          </w:p>
        </w:tc>
        <w:tc>
          <w:tcPr>
            <w:tcW w:w="1843" w:type="dxa"/>
            <w:noWrap/>
            <w:hideMark/>
          </w:tcPr>
          <w:p w14:paraId="7505FDF3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7408</w:t>
            </w:r>
          </w:p>
        </w:tc>
      </w:tr>
      <w:tr w:rsidR="003805A7" w:rsidRPr="00FE6F24" w14:paraId="5ABD029B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F2F2B54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DISC1</w:t>
            </w:r>
          </w:p>
        </w:tc>
        <w:tc>
          <w:tcPr>
            <w:tcW w:w="1559" w:type="dxa"/>
            <w:noWrap/>
            <w:hideMark/>
          </w:tcPr>
          <w:p w14:paraId="2F9E137B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q42.2</w:t>
            </w:r>
          </w:p>
        </w:tc>
        <w:tc>
          <w:tcPr>
            <w:tcW w:w="1843" w:type="dxa"/>
            <w:noWrap/>
            <w:hideMark/>
          </w:tcPr>
          <w:p w14:paraId="5E5E179E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5210</w:t>
            </w:r>
          </w:p>
        </w:tc>
      </w:tr>
      <w:tr w:rsidR="003805A7" w:rsidRPr="00FE6F24" w14:paraId="011AFCE9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019D7F7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DISC2</w:t>
            </w:r>
          </w:p>
        </w:tc>
        <w:tc>
          <w:tcPr>
            <w:tcW w:w="1559" w:type="dxa"/>
            <w:noWrap/>
            <w:hideMark/>
          </w:tcPr>
          <w:p w14:paraId="1A7EE88A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q42.2</w:t>
            </w:r>
          </w:p>
        </w:tc>
        <w:tc>
          <w:tcPr>
            <w:tcW w:w="1843" w:type="dxa"/>
            <w:noWrap/>
            <w:hideMark/>
          </w:tcPr>
          <w:p w14:paraId="11ABA664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6271</w:t>
            </w:r>
          </w:p>
        </w:tc>
      </w:tr>
      <w:tr w:rsidR="003805A7" w:rsidRPr="00FE6F24" w14:paraId="066A5BA2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651B10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DRD3</w:t>
            </w:r>
          </w:p>
        </w:tc>
        <w:tc>
          <w:tcPr>
            <w:tcW w:w="1559" w:type="dxa"/>
            <w:noWrap/>
            <w:hideMark/>
          </w:tcPr>
          <w:p w14:paraId="58CBF2EE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q13.31</w:t>
            </w:r>
          </w:p>
        </w:tc>
        <w:tc>
          <w:tcPr>
            <w:tcW w:w="1843" w:type="dxa"/>
            <w:noWrap/>
            <w:hideMark/>
          </w:tcPr>
          <w:p w14:paraId="233369B0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26451</w:t>
            </w:r>
          </w:p>
        </w:tc>
      </w:tr>
      <w:tr w:rsidR="003805A7" w:rsidRPr="00FE6F24" w14:paraId="774A6AA9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4A0F66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HTR2A</w:t>
            </w:r>
          </w:p>
        </w:tc>
        <w:tc>
          <w:tcPr>
            <w:tcW w:w="1559" w:type="dxa"/>
            <w:noWrap/>
            <w:hideMark/>
          </w:tcPr>
          <w:p w14:paraId="693D82B6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q14.2</w:t>
            </w:r>
          </w:p>
        </w:tc>
        <w:tc>
          <w:tcPr>
            <w:tcW w:w="1843" w:type="dxa"/>
            <w:noWrap/>
            <w:hideMark/>
          </w:tcPr>
          <w:p w14:paraId="77CC64F8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82135</w:t>
            </w:r>
          </w:p>
        </w:tc>
      </w:tr>
      <w:tr w:rsidR="003805A7" w:rsidRPr="00FE6F24" w14:paraId="356F2E08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CEADD3C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THFR</w:t>
            </w:r>
          </w:p>
        </w:tc>
        <w:tc>
          <w:tcPr>
            <w:tcW w:w="1559" w:type="dxa"/>
            <w:noWrap/>
            <w:hideMark/>
          </w:tcPr>
          <w:p w14:paraId="59365323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p36.22</w:t>
            </w:r>
          </w:p>
        </w:tc>
        <w:tc>
          <w:tcPr>
            <w:tcW w:w="1843" w:type="dxa"/>
            <w:noWrap/>
            <w:hideMark/>
          </w:tcPr>
          <w:p w14:paraId="142047CD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7093</w:t>
            </w:r>
          </w:p>
        </w:tc>
      </w:tr>
      <w:tr w:rsidR="003805A7" w:rsidRPr="00FE6F24" w14:paraId="0A57D32D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45C958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PRODH</w:t>
            </w:r>
          </w:p>
        </w:tc>
        <w:tc>
          <w:tcPr>
            <w:tcW w:w="1559" w:type="dxa"/>
            <w:noWrap/>
            <w:hideMark/>
          </w:tcPr>
          <w:p w14:paraId="6149DFAD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2q11.21</w:t>
            </w:r>
          </w:p>
        </w:tc>
        <w:tc>
          <w:tcPr>
            <w:tcW w:w="1843" w:type="dxa"/>
            <w:noWrap/>
            <w:hideMark/>
          </w:tcPr>
          <w:p w14:paraId="6A16DE37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6810</w:t>
            </w:r>
          </w:p>
        </w:tc>
      </w:tr>
      <w:tr w:rsidR="003805A7" w:rsidRPr="00FE6F24" w14:paraId="13A5894F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64D2E1A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RBM12</w:t>
            </w:r>
          </w:p>
        </w:tc>
        <w:tc>
          <w:tcPr>
            <w:tcW w:w="1559" w:type="dxa"/>
            <w:noWrap/>
            <w:hideMark/>
          </w:tcPr>
          <w:p w14:paraId="39EE8399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20q11.22 </w:t>
            </w:r>
          </w:p>
        </w:tc>
        <w:tc>
          <w:tcPr>
            <w:tcW w:w="1843" w:type="dxa"/>
            <w:noWrap/>
            <w:hideMark/>
          </w:tcPr>
          <w:p w14:paraId="0E3B4A7E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7179</w:t>
            </w:r>
          </w:p>
        </w:tc>
      </w:tr>
      <w:tr w:rsidR="003805A7" w:rsidRPr="00FE6F24" w14:paraId="02D029F4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9164C1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RTN4R</w:t>
            </w:r>
          </w:p>
        </w:tc>
        <w:tc>
          <w:tcPr>
            <w:tcW w:w="1559" w:type="dxa"/>
            <w:noWrap/>
            <w:hideMark/>
          </w:tcPr>
          <w:p w14:paraId="74D31DC5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2q11.21</w:t>
            </w:r>
          </w:p>
        </w:tc>
        <w:tc>
          <w:tcPr>
            <w:tcW w:w="1843" w:type="dxa"/>
            <w:noWrap/>
            <w:hideMark/>
          </w:tcPr>
          <w:p w14:paraId="622A10B7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5566</w:t>
            </w:r>
          </w:p>
        </w:tc>
      </w:tr>
      <w:tr w:rsidR="003805A7" w:rsidRPr="00FE6F24" w14:paraId="14800C9C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E63795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SHANK3</w:t>
            </w:r>
          </w:p>
        </w:tc>
        <w:tc>
          <w:tcPr>
            <w:tcW w:w="1559" w:type="dxa"/>
            <w:noWrap/>
            <w:hideMark/>
          </w:tcPr>
          <w:p w14:paraId="48EEFC9D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2q13.33</w:t>
            </w:r>
          </w:p>
        </w:tc>
        <w:tc>
          <w:tcPr>
            <w:tcW w:w="1843" w:type="dxa"/>
            <w:noWrap/>
            <w:hideMark/>
          </w:tcPr>
          <w:p w14:paraId="135DE753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6230</w:t>
            </w:r>
          </w:p>
        </w:tc>
      </w:tr>
      <w:tr w:rsidR="003805A7" w:rsidRPr="00FE6F24" w14:paraId="6C6C502D" w14:textId="77777777" w:rsidTr="00F7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706BA8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SLC1A1</w:t>
            </w:r>
          </w:p>
        </w:tc>
        <w:tc>
          <w:tcPr>
            <w:tcW w:w="1559" w:type="dxa"/>
            <w:noWrap/>
            <w:hideMark/>
          </w:tcPr>
          <w:p w14:paraId="66DEBB3C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9p24.2</w:t>
            </w:r>
          </w:p>
        </w:tc>
        <w:tc>
          <w:tcPr>
            <w:tcW w:w="1843" w:type="dxa"/>
            <w:noWrap/>
            <w:hideMark/>
          </w:tcPr>
          <w:p w14:paraId="09C1D746" w14:textId="77777777" w:rsidR="003805A7" w:rsidRPr="00FE6F24" w:rsidRDefault="003805A7" w:rsidP="00A6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3550</w:t>
            </w:r>
          </w:p>
        </w:tc>
      </w:tr>
      <w:tr w:rsidR="003805A7" w:rsidRPr="00FE6F24" w14:paraId="505EFD07" w14:textId="77777777" w:rsidTr="00F722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4CAD96" w14:textId="77777777" w:rsidR="003805A7" w:rsidRPr="003A19D5" w:rsidRDefault="003805A7" w:rsidP="00A62227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3A19D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SYN2</w:t>
            </w:r>
          </w:p>
        </w:tc>
        <w:tc>
          <w:tcPr>
            <w:tcW w:w="1559" w:type="dxa"/>
            <w:noWrap/>
            <w:hideMark/>
          </w:tcPr>
          <w:p w14:paraId="22AC01E0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p25.2</w:t>
            </w:r>
          </w:p>
        </w:tc>
        <w:tc>
          <w:tcPr>
            <w:tcW w:w="1843" w:type="dxa"/>
            <w:noWrap/>
            <w:hideMark/>
          </w:tcPr>
          <w:p w14:paraId="3BD0B28F" w14:textId="77777777" w:rsidR="003805A7" w:rsidRPr="00FE6F24" w:rsidRDefault="003805A7" w:rsidP="00A62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FE6F24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0755</w:t>
            </w:r>
          </w:p>
        </w:tc>
      </w:tr>
    </w:tbl>
    <w:p w14:paraId="671DD0A7" w14:textId="77777777" w:rsidR="0005427B" w:rsidRPr="00FE6F24" w:rsidRDefault="0005427B">
      <w:pPr>
        <w:rPr>
          <w:sz w:val="20"/>
          <w:szCs w:val="20"/>
        </w:rPr>
      </w:pPr>
    </w:p>
    <w:p w14:paraId="7DDA9212" w14:textId="77777777" w:rsidR="0005427B" w:rsidRPr="00FE6F24" w:rsidRDefault="0005427B" w:rsidP="0005427B">
      <w:pPr>
        <w:rPr>
          <w:sz w:val="20"/>
          <w:szCs w:val="20"/>
        </w:rPr>
      </w:pPr>
    </w:p>
    <w:p w14:paraId="4522C2F6" w14:textId="77777777" w:rsidR="0005427B" w:rsidRPr="00FE6F24" w:rsidRDefault="0005427B" w:rsidP="0005427B">
      <w:pPr>
        <w:rPr>
          <w:sz w:val="20"/>
          <w:szCs w:val="20"/>
        </w:rPr>
      </w:pPr>
    </w:p>
    <w:p w14:paraId="619E2C1C" w14:textId="77777777" w:rsidR="0005427B" w:rsidRPr="00FE6F24" w:rsidRDefault="0005427B" w:rsidP="0005427B">
      <w:pPr>
        <w:rPr>
          <w:sz w:val="20"/>
          <w:szCs w:val="20"/>
        </w:rPr>
      </w:pPr>
    </w:p>
    <w:p w14:paraId="0C0F18B9" w14:textId="77777777" w:rsidR="0005427B" w:rsidRPr="00FE6F24" w:rsidRDefault="0005427B" w:rsidP="0005427B">
      <w:pPr>
        <w:rPr>
          <w:sz w:val="20"/>
          <w:szCs w:val="20"/>
        </w:rPr>
      </w:pPr>
    </w:p>
    <w:p w14:paraId="3A342FEC" w14:textId="77777777" w:rsidR="0005427B" w:rsidRPr="00FE6F24" w:rsidRDefault="0005427B" w:rsidP="0005427B">
      <w:pPr>
        <w:rPr>
          <w:sz w:val="20"/>
          <w:szCs w:val="20"/>
        </w:rPr>
      </w:pPr>
    </w:p>
    <w:p w14:paraId="7F1F4BD8" w14:textId="77777777" w:rsidR="0005427B" w:rsidRPr="00FE6F24" w:rsidRDefault="0005427B" w:rsidP="0005427B">
      <w:pPr>
        <w:rPr>
          <w:sz w:val="20"/>
          <w:szCs w:val="20"/>
        </w:rPr>
      </w:pPr>
    </w:p>
    <w:p w14:paraId="6EAD98E0" w14:textId="77777777" w:rsidR="0005427B" w:rsidRPr="00FE6F24" w:rsidRDefault="0005427B" w:rsidP="0005427B">
      <w:pPr>
        <w:rPr>
          <w:sz w:val="20"/>
          <w:szCs w:val="20"/>
        </w:rPr>
      </w:pPr>
    </w:p>
    <w:p w14:paraId="14CEA983" w14:textId="77777777" w:rsidR="0005427B" w:rsidRPr="00FE6F24" w:rsidRDefault="0005427B" w:rsidP="0005427B">
      <w:pPr>
        <w:rPr>
          <w:sz w:val="20"/>
          <w:szCs w:val="20"/>
        </w:rPr>
      </w:pPr>
    </w:p>
    <w:p w14:paraId="5749BBDD" w14:textId="77777777" w:rsidR="0005427B" w:rsidRPr="00FE6F24" w:rsidRDefault="0005427B" w:rsidP="0005427B">
      <w:pPr>
        <w:rPr>
          <w:sz w:val="20"/>
          <w:szCs w:val="20"/>
        </w:rPr>
      </w:pPr>
    </w:p>
    <w:p w14:paraId="42B8ECBE" w14:textId="77777777" w:rsidR="0005427B" w:rsidRPr="00FE6F24" w:rsidRDefault="0005427B" w:rsidP="0005427B">
      <w:pPr>
        <w:rPr>
          <w:sz w:val="20"/>
          <w:szCs w:val="20"/>
        </w:rPr>
      </w:pPr>
    </w:p>
    <w:p w14:paraId="4B5F1E99" w14:textId="77777777" w:rsidR="0005427B" w:rsidRPr="00FE6F24" w:rsidRDefault="0005427B" w:rsidP="0005427B">
      <w:pPr>
        <w:rPr>
          <w:sz w:val="20"/>
          <w:szCs w:val="20"/>
        </w:rPr>
      </w:pPr>
    </w:p>
    <w:p w14:paraId="1B25AACD" w14:textId="77777777" w:rsidR="0005427B" w:rsidRPr="00FE6F24" w:rsidRDefault="0005427B" w:rsidP="0005427B">
      <w:pPr>
        <w:rPr>
          <w:sz w:val="20"/>
          <w:szCs w:val="20"/>
        </w:rPr>
      </w:pPr>
    </w:p>
    <w:p w14:paraId="0F163E70" w14:textId="77777777" w:rsidR="0005427B" w:rsidRPr="00FE6F24" w:rsidRDefault="0005427B" w:rsidP="0005427B">
      <w:pPr>
        <w:rPr>
          <w:sz w:val="20"/>
          <w:szCs w:val="20"/>
        </w:rPr>
      </w:pPr>
    </w:p>
    <w:p w14:paraId="6365F87F" w14:textId="77777777" w:rsidR="0005427B" w:rsidRDefault="0005427B" w:rsidP="0005427B"/>
    <w:p w14:paraId="59FB079D" w14:textId="77777777" w:rsidR="004D780D" w:rsidRDefault="004D780D" w:rsidP="004D780D">
      <w:pPr>
        <w:ind w:left="-142" w:right="-710"/>
        <w:rPr>
          <w:b/>
          <w:sz w:val="20"/>
          <w:szCs w:val="20"/>
        </w:rPr>
      </w:pPr>
    </w:p>
    <w:p w14:paraId="0E5FE5F5" w14:textId="77777777" w:rsidR="0067068D" w:rsidRDefault="0067068D" w:rsidP="004D780D">
      <w:pPr>
        <w:ind w:left="-142" w:right="-710"/>
        <w:rPr>
          <w:sz w:val="16"/>
          <w:szCs w:val="16"/>
        </w:rPr>
      </w:pPr>
    </w:p>
    <w:p w14:paraId="1005AC44" w14:textId="77777777" w:rsidR="0064119E" w:rsidRPr="00374304" w:rsidRDefault="0064119E" w:rsidP="0064119E">
      <w:pPr>
        <w:ind w:left="-142"/>
        <w:rPr>
          <w:b/>
          <w:sz w:val="20"/>
          <w:szCs w:val="20"/>
          <w:lang w:val="en-GB"/>
        </w:rPr>
      </w:pPr>
      <w:r w:rsidRPr="00374304">
        <w:rPr>
          <w:b/>
          <w:sz w:val="20"/>
          <w:szCs w:val="20"/>
          <w:lang w:val="en-GB"/>
        </w:rPr>
        <w:t>Table S2. Characterization of duplication breakpoints</w:t>
      </w:r>
    </w:p>
    <w:tbl>
      <w:tblPr>
        <w:tblW w:w="1119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2492"/>
        <w:gridCol w:w="2693"/>
        <w:gridCol w:w="426"/>
        <w:gridCol w:w="2693"/>
        <w:gridCol w:w="1701"/>
      </w:tblGrid>
      <w:tr w:rsidR="0064119E" w:rsidRPr="00FE6F24" w14:paraId="12CFC4EC" w14:textId="77777777" w:rsidTr="0025527E">
        <w:trPr>
          <w:trHeight w:val="575"/>
        </w:trPr>
        <w:tc>
          <w:tcPr>
            <w:tcW w:w="1194" w:type="dxa"/>
            <w:shd w:val="clear" w:color="auto" w:fill="D9E2F3" w:themeFill="accent1" w:themeFillTint="33"/>
            <w:noWrap/>
            <w:vAlign w:val="center"/>
            <w:hideMark/>
          </w:tcPr>
          <w:p w14:paraId="44AE7263" w14:textId="77777777" w:rsidR="0064119E" w:rsidRPr="0005427B" w:rsidRDefault="0064119E" w:rsidP="00F24855">
            <w:pPr>
              <w:spacing w:after="0" w:line="240" w:lineRule="auto"/>
              <w:ind w:left="67" w:firstLine="67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54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Breakpoint</w:t>
            </w:r>
            <w:proofErr w:type="spellEnd"/>
          </w:p>
        </w:tc>
        <w:tc>
          <w:tcPr>
            <w:tcW w:w="2492" w:type="dxa"/>
            <w:shd w:val="clear" w:color="auto" w:fill="D9E2F3" w:themeFill="accent1" w:themeFillTint="33"/>
            <w:noWrap/>
            <w:vAlign w:val="center"/>
            <w:hideMark/>
          </w:tcPr>
          <w:p w14:paraId="736716F4" w14:textId="1C132F4B" w:rsidR="0064119E" w:rsidRPr="0005427B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54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Chr</w:t>
            </w:r>
            <w:proofErr w:type="spellEnd"/>
            <w:r w:rsidRPr="00054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="002552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coordinates</w:t>
            </w:r>
            <w:proofErr w:type="spellEnd"/>
            <w:r w:rsidRPr="00054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(hg</w:t>
            </w:r>
            <w:r w:rsidR="002552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8</w:t>
            </w:r>
            <w:r w:rsidRPr="00054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812" w:type="dxa"/>
            <w:gridSpan w:val="3"/>
            <w:shd w:val="clear" w:color="auto" w:fill="D9E2F3" w:themeFill="accent1" w:themeFillTint="33"/>
            <w:noWrap/>
            <w:vAlign w:val="center"/>
            <w:hideMark/>
          </w:tcPr>
          <w:p w14:paraId="54E88A6C" w14:textId="77777777" w:rsidR="0064119E" w:rsidRPr="0005427B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54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equence</w:t>
            </w:r>
            <w:proofErr w:type="spellEnd"/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78132DC5" w14:textId="77777777" w:rsidR="0064119E" w:rsidRPr="0005427B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316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Flanking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054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epeat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elements</w:t>
            </w:r>
            <w:proofErr w:type="spellEnd"/>
          </w:p>
        </w:tc>
      </w:tr>
      <w:tr w:rsidR="0064119E" w:rsidRPr="0005427B" w14:paraId="2A9D4E73" w14:textId="77777777" w:rsidTr="0025527E">
        <w:trPr>
          <w:trHeight w:val="528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C24A01" w14:textId="77777777" w:rsidR="0064119E" w:rsidRPr="002273F1" w:rsidRDefault="0064119E" w:rsidP="00F24855">
            <w:pPr>
              <w:spacing w:after="0" w:line="240" w:lineRule="auto"/>
              <w:ind w:left="67" w:firstLine="67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roximal</w:t>
            </w:r>
            <w:proofErr w:type="spellEnd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039DF204" w14:textId="7520C13E" w:rsidR="0064119E" w:rsidRPr="002273F1" w:rsidRDefault="0025527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r8: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50-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1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5A3B46" w14:textId="77777777" w:rsidR="0064119E" w:rsidRPr="002273F1" w:rsidRDefault="0064119E" w:rsidP="00F248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ttggctttcctgtggtaatcacagtacaa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A0D2A1" w14:textId="77777777" w:rsidR="0064119E" w:rsidRPr="002273F1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BD6166" w14:textId="77777777" w:rsidR="0064119E" w:rsidRPr="002273F1" w:rsidRDefault="0064119E" w:rsidP="00F248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tcttgcccacattttccccgttcctcct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4E6A02" w14:textId="77777777" w:rsidR="002273F1" w:rsidRPr="002273F1" w:rsidRDefault="002273F1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  <w:p w14:paraId="4845B467" w14:textId="77777777" w:rsidR="0064119E" w:rsidRPr="002273F1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1MC3</w:t>
            </w:r>
            <w:r w:rsidR="002273F1"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(LINE</w:t>
            </w:r>
            <w:r w:rsidR="007F1E2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 L1</w:t>
            </w:r>
            <w:r w:rsidR="002273F1"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)</w:t>
            </w:r>
          </w:p>
          <w:p w14:paraId="3526BFEA" w14:textId="77777777" w:rsidR="000D34CC" w:rsidRPr="002273F1" w:rsidRDefault="000D34CC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64119E" w:rsidRPr="0005427B" w14:paraId="72A3AD21" w14:textId="77777777" w:rsidTr="0025527E">
        <w:trPr>
          <w:trHeight w:val="541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D74E77" w14:textId="77777777" w:rsidR="0064119E" w:rsidRPr="002273F1" w:rsidRDefault="0064119E" w:rsidP="00F24855">
            <w:pPr>
              <w:spacing w:after="0" w:line="240" w:lineRule="auto"/>
              <w:ind w:left="67" w:firstLine="67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unction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31EA3061" w14:textId="77777777" w:rsidR="0064119E" w:rsidRPr="002273F1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4ECA8A" w14:textId="77777777" w:rsidR="0064119E" w:rsidRPr="002273F1" w:rsidRDefault="0064119E" w:rsidP="00F248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accaccattatcaggatacagaattgttt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BCC6AE" w14:textId="77777777" w:rsidR="0064119E" w:rsidRPr="002273F1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1EE40C" w14:textId="77777777" w:rsidR="0064119E" w:rsidRPr="002273F1" w:rsidRDefault="0064119E" w:rsidP="00F248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tcttgcccacattttccccgttcctcct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1F5243" w14:textId="77777777" w:rsidR="0064119E" w:rsidRPr="002273F1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64119E" w:rsidRPr="0005427B" w14:paraId="5CB330B0" w14:textId="77777777" w:rsidTr="0025527E">
        <w:trPr>
          <w:trHeight w:val="571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35AE32" w14:textId="77777777" w:rsidR="0064119E" w:rsidRPr="002273F1" w:rsidRDefault="0064119E" w:rsidP="00F24855">
            <w:pPr>
              <w:spacing w:after="0" w:line="240" w:lineRule="auto"/>
              <w:ind w:left="67" w:firstLine="67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istal</w:t>
            </w:r>
            <w:proofErr w:type="spellEnd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02687A87" w14:textId="6309A11F" w:rsidR="0064119E" w:rsidRPr="002273F1" w:rsidRDefault="0025527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r8: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53-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552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312FA8" w14:textId="77777777" w:rsidR="0064119E" w:rsidRPr="002273F1" w:rsidRDefault="0064119E" w:rsidP="00F248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accaccattatcaggatacagaattgttt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FE3D16" w14:textId="77777777" w:rsidR="0064119E" w:rsidRPr="002273F1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7A6BE7" w14:textId="77777777" w:rsidR="0064119E" w:rsidRPr="002273F1" w:rsidRDefault="0064119E" w:rsidP="00F248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tcactaaaaagctccctcaggctgcctg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A60DF" w14:textId="77777777" w:rsidR="0064119E" w:rsidRPr="002273F1" w:rsidRDefault="0064119E" w:rsidP="00F248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1ME1</w:t>
            </w:r>
            <w:r w:rsid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(LINE</w:t>
            </w:r>
            <w:r w:rsidR="007F1E2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 L1</w:t>
            </w:r>
            <w:r w:rsidR="002273F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</w:tbl>
    <w:p w14:paraId="615FBC6F" w14:textId="77777777" w:rsidR="0064119E" w:rsidRDefault="0064119E" w:rsidP="0064119E">
      <w:pPr>
        <w:ind w:left="-142" w:right="-710"/>
        <w:rPr>
          <w:sz w:val="16"/>
          <w:szCs w:val="16"/>
        </w:rPr>
      </w:pPr>
    </w:p>
    <w:p w14:paraId="30CCC8C4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3B3EC3E5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71EE06F9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538E760B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1B5359F1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67AE3323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20ECB596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33FEF63D" w14:textId="77777777" w:rsidR="00476C86" w:rsidRDefault="00476C86" w:rsidP="004D780D">
      <w:pPr>
        <w:ind w:left="-142" w:right="-710"/>
        <w:rPr>
          <w:b/>
          <w:sz w:val="20"/>
          <w:szCs w:val="16"/>
        </w:rPr>
      </w:pPr>
    </w:p>
    <w:p w14:paraId="57394538" w14:textId="691D5A92" w:rsidR="0005427B" w:rsidRPr="00374304" w:rsidRDefault="00476C86" w:rsidP="004D780D">
      <w:pPr>
        <w:ind w:left="-142" w:right="-710"/>
        <w:rPr>
          <w:b/>
          <w:sz w:val="20"/>
          <w:szCs w:val="16"/>
          <w:lang w:val="en-GB"/>
        </w:rPr>
      </w:pPr>
      <w:r w:rsidRPr="00374304">
        <w:rPr>
          <w:b/>
          <w:sz w:val="20"/>
          <w:szCs w:val="16"/>
          <w:lang w:val="en-GB"/>
        </w:rPr>
        <w:lastRenderedPageBreak/>
        <w:t>Figure S1. IGV visual inspection and unbalanced variant allele fraction (VAF)</w:t>
      </w:r>
      <w:r w:rsidR="00E13E0D">
        <w:rPr>
          <w:b/>
          <w:sz w:val="20"/>
          <w:szCs w:val="16"/>
          <w:lang w:val="en-GB"/>
        </w:rPr>
        <w:t xml:space="preserve"> at the</w:t>
      </w:r>
      <w:r w:rsidR="0015282B" w:rsidRPr="00374304">
        <w:rPr>
          <w:b/>
          <w:sz w:val="20"/>
          <w:szCs w:val="16"/>
          <w:lang w:val="en-GB"/>
        </w:rPr>
        <w:t xml:space="preserve"> </w:t>
      </w:r>
      <w:r w:rsidR="00E13E0D" w:rsidRPr="00374304">
        <w:rPr>
          <w:b/>
          <w:i/>
          <w:sz w:val="20"/>
          <w:szCs w:val="16"/>
          <w:lang w:val="en-GB"/>
        </w:rPr>
        <w:t>RB1CC1</w:t>
      </w:r>
      <w:r w:rsidR="00E13E0D" w:rsidRPr="00374304">
        <w:rPr>
          <w:b/>
          <w:sz w:val="20"/>
          <w:szCs w:val="16"/>
          <w:lang w:val="en-GB"/>
        </w:rPr>
        <w:t xml:space="preserve"> locus </w:t>
      </w:r>
      <w:r w:rsidR="0015282B" w:rsidRPr="00374304">
        <w:rPr>
          <w:b/>
          <w:sz w:val="20"/>
          <w:szCs w:val="16"/>
          <w:lang w:val="en-GB"/>
        </w:rPr>
        <w:t xml:space="preserve">in </w:t>
      </w:r>
      <w:r w:rsidR="00E13E0D">
        <w:rPr>
          <w:b/>
          <w:sz w:val="20"/>
          <w:szCs w:val="16"/>
          <w:lang w:val="en-GB"/>
        </w:rPr>
        <w:t xml:space="preserve">the </w:t>
      </w:r>
      <w:r w:rsidR="0015282B" w:rsidRPr="00374304">
        <w:rPr>
          <w:b/>
          <w:sz w:val="20"/>
          <w:szCs w:val="16"/>
          <w:lang w:val="en-GB"/>
        </w:rPr>
        <w:t>proband</w:t>
      </w:r>
      <w:r w:rsidR="0010143E">
        <w:rPr>
          <w:b/>
          <w:sz w:val="20"/>
          <w:szCs w:val="16"/>
          <w:lang w:val="en-GB"/>
        </w:rPr>
        <w:t xml:space="preserve"> and parents</w:t>
      </w:r>
      <w:r w:rsidR="0015282B" w:rsidRPr="00374304">
        <w:rPr>
          <w:b/>
          <w:sz w:val="20"/>
          <w:szCs w:val="16"/>
          <w:lang w:val="en-GB"/>
        </w:rPr>
        <w:t xml:space="preserve">. </w:t>
      </w:r>
    </w:p>
    <w:p w14:paraId="4B2164FD" w14:textId="77777777" w:rsidR="00062F5A" w:rsidRPr="00374304" w:rsidRDefault="00062F5A" w:rsidP="004D780D">
      <w:pPr>
        <w:ind w:left="-142" w:right="-710"/>
        <w:rPr>
          <w:b/>
          <w:sz w:val="20"/>
          <w:szCs w:val="16"/>
          <w:lang w:val="en-GB"/>
        </w:rPr>
      </w:pPr>
    </w:p>
    <w:p w14:paraId="5B2C0A1C" w14:textId="6FF38449" w:rsidR="00A87620" w:rsidRDefault="00062F5A" w:rsidP="00A4290C">
      <w:pPr>
        <w:ind w:left="-142" w:right="-710"/>
        <w:rPr>
          <w:b/>
          <w:sz w:val="20"/>
          <w:szCs w:val="16"/>
        </w:rPr>
      </w:pPr>
      <w:r>
        <w:rPr>
          <w:b/>
          <w:noProof/>
          <w:sz w:val="20"/>
          <w:szCs w:val="16"/>
        </w:rPr>
        <w:drawing>
          <wp:anchor distT="0" distB="0" distL="114300" distR="114300" simplePos="0" relativeHeight="251658240" behindDoc="0" locked="0" layoutInCell="1" allowOverlap="1" wp14:anchorId="4B96AD72" wp14:editId="6E88D54A">
            <wp:simplePos x="0" y="0"/>
            <wp:positionH relativeFrom="column">
              <wp:posOffset>-86995</wp:posOffset>
            </wp:positionH>
            <wp:positionV relativeFrom="paragraph">
              <wp:posOffset>162560</wp:posOffset>
            </wp:positionV>
            <wp:extent cx="6912000" cy="3888039"/>
            <wp:effectExtent l="0" t="0" r="3175" b="0"/>
            <wp:wrapThrough wrapText="bothSides">
              <wp:wrapPolygon edited="0">
                <wp:start x="0" y="0"/>
                <wp:lineTo x="0" y="21487"/>
                <wp:lineTo x="21550" y="21487"/>
                <wp:lineTo x="21550" y="0"/>
                <wp:lineTo x="0" y="0"/>
              </wp:wrapPolygon>
            </wp:wrapThrough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B1CC1 VAF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2000" cy="38880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57B5">
        <w:rPr>
          <w:b/>
          <w:sz w:val="20"/>
          <w:szCs w:val="16"/>
        </w:rPr>
        <w:t>(</w:t>
      </w:r>
      <w:r w:rsidR="00374304">
        <w:rPr>
          <w:b/>
          <w:sz w:val="20"/>
          <w:szCs w:val="16"/>
        </w:rPr>
        <w:t>a</w:t>
      </w:r>
      <w:r>
        <w:rPr>
          <w:b/>
          <w:sz w:val="20"/>
          <w:szCs w:val="16"/>
        </w:rPr>
        <w:t>)</w:t>
      </w:r>
    </w:p>
    <w:p w14:paraId="438CC9F6" w14:textId="6C26D6EF" w:rsidR="00476C86" w:rsidRDefault="00A4290C" w:rsidP="004D780D">
      <w:pPr>
        <w:ind w:left="-142" w:right="-710"/>
        <w:rPr>
          <w:b/>
          <w:sz w:val="20"/>
          <w:szCs w:val="16"/>
        </w:rPr>
      </w:pPr>
      <w:r>
        <w:rPr>
          <w:b/>
          <w:noProof/>
          <w:sz w:val="20"/>
          <w:szCs w:val="16"/>
        </w:rPr>
        <w:drawing>
          <wp:anchor distT="0" distB="0" distL="114300" distR="114300" simplePos="0" relativeHeight="251659264" behindDoc="0" locked="0" layoutInCell="1" allowOverlap="1" wp14:anchorId="126B60C9" wp14:editId="3C6CBDE3">
            <wp:simplePos x="0" y="0"/>
            <wp:positionH relativeFrom="column">
              <wp:posOffset>-80645</wp:posOffset>
            </wp:positionH>
            <wp:positionV relativeFrom="paragraph">
              <wp:posOffset>4084320</wp:posOffset>
            </wp:positionV>
            <wp:extent cx="6912000" cy="3887559"/>
            <wp:effectExtent l="0" t="0" r="3175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sentazione standard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2000" cy="38875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57B5">
        <w:rPr>
          <w:b/>
          <w:sz w:val="20"/>
          <w:szCs w:val="16"/>
        </w:rPr>
        <w:t>(</w:t>
      </w:r>
      <w:r w:rsidR="00374304">
        <w:rPr>
          <w:b/>
          <w:sz w:val="20"/>
          <w:szCs w:val="16"/>
        </w:rPr>
        <w:t>b</w:t>
      </w:r>
      <w:r w:rsidR="00062F5A">
        <w:rPr>
          <w:b/>
          <w:sz w:val="20"/>
          <w:szCs w:val="16"/>
        </w:rPr>
        <w:t>)</w:t>
      </w:r>
    </w:p>
    <w:p w14:paraId="0B2CAA87" w14:textId="77777777" w:rsidR="00062F5A" w:rsidRPr="00476C86" w:rsidRDefault="00062F5A" w:rsidP="004D780D">
      <w:pPr>
        <w:ind w:left="-142" w:right="-710"/>
        <w:rPr>
          <w:b/>
          <w:sz w:val="20"/>
          <w:szCs w:val="16"/>
        </w:rPr>
      </w:pPr>
    </w:p>
    <w:sectPr w:rsidR="00062F5A" w:rsidRPr="00476C86" w:rsidSect="0005427B">
      <w:headerReference w:type="default" r:id="rId8"/>
      <w:pgSz w:w="11906" w:h="16838"/>
      <w:pgMar w:top="1417" w:right="1134" w:bottom="1134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A10C65" w14:textId="77777777" w:rsidR="0026160C" w:rsidRDefault="0026160C" w:rsidP="003805A7">
      <w:pPr>
        <w:spacing w:after="0" w:line="240" w:lineRule="auto"/>
      </w:pPr>
      <w:r>
        <w:separator/>
      </w:r>
    </w:p>
  </w:endnote>
  <w:endnote w:type="continuationSeparator" w:id="0">
    <w:p w14:paraId="01613253" w14:textId="77777777" w:rsidR="0026160C" w:rsidRDefault="0026160C" w:rsidP="00380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CF708" w14:textId="77777777" w:rsidR="0026160C" w:rsidRDefault="0026160C" w:rsidP="003805A7">
      <w:pPr>
        <w:spacing w:after="0" w:line="240" w:lineRule="auto"/>
      </w:pPr>
      <w:r>
        <w:separator/>
      </w:r>
    </w:p>
  </w:footnote>
  <w:footnote w:type="continuationSeparator" w:id="0">
    <w:p w14:paraId="33389696" w14:textId="77777777" w:rsidR="0026160C" w:rsidRDefault="0026160C" w:rsidP="003805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F229C5" w14:textId="14E9A259" w:rsidR="003805A7" w:rsidRDefault="001907B4" w:rsidP="001907B4">
    <w:pPr>
      <w:pStyle w:val="Intestazione"/>
      <w:jc w:val="right"/>
    </w:pPr>
    <w:proofErr w:type="spellStart"/>
    <w:r>
      <w:rPr>
        <w:sz w:val="20"/>
      </w:rPr>
      <w:t>Supporting</w:t>
    </w:r>
    <w:proofErr w:type="spellEnd"/>
    <w:r>
      <w:rPr>
        <w:sz w:val="20"/>
      </w:rPr>
      <w:t xml:space="preserve">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5A7"/>
    <w:rsid w:val="00034CBC"/>
    <w:rsid w:val="0005427B"/>
    <w:rsid w:val="000622DF"/>
    <w:rsid w:val="00062F5A"/>
    <w:rsid w:val="00097328"/>
    <w:rsid w:val="000D34CC"/>
    <w:rsid w:val="0010143E"/>
    <w:rsid w:val="0015282B"/>
    <w:rsid w:val="00181040"/>
    <w:rsid w:val="001877D9"/>
    <w:rsid w:val="001907B4"/>
    <w:rsid w:val="001C3508"/>
    <w:rsid w:val="002273F1"/>
    <w:rsid w:val="00243E91"/>
    <w:rsid w:val="0025527E"/>
    <w:rsid w:val="0026160C"/>
    <w:rsid w:val="00261729"/>
    <w:rsid w:val="00361449"/>
    <w:rsid w:val="00374304"/>
    <w:rsid w:val="003805A7"/>
    <w:rsid w:val="003A19D5"/>
    <w:rsid w:val="003F76CA"/>
    <w:rsid w:val="00406032"/>
    <w:rsid w:val="00431C4F"/>
    <w:rsid w:val="00476C86"/>
    <w:rsid w:val="004D780D"/>
    <w:rsid w:val="00576501"/>
    <w:rsid w:val="0064119E"/>
    <w:rsid w:val="00661EA9"/>
    <w:rsid w:val="0067068D"/>
    <w:rsid w:val="007070C6"/>
    <w:rsid w:val="00746871"/>
    <w:rsid w:val="00751090"/>
    <w:rsid w:val="00764A6B"/>
    <w:rsid w:val="007A57B5"/>
    <w:rsid w:val="007F1E20"/>
    <w:rsid w:val="008327DE"/>
    <w:rsid w:val="008B2EB9"/>
    <w:rsid w:val="008D1BA5"/>
    <w:rsid w:val="008F4CB1"/>
    <w:rsid w:val="00A241A7"/>
    <w:rsid w:val="00A31678"/>
    <w:rsid w:val="00A4290C"/>
    <w:rsid w:val="00A44406"/>
    <w:rsid w:val="00A60829"/>
    <w:rsid w:val="00A87620"/>
    <w:rsid w:val="00A963A2"/>
    <w:rsid w:val="00AA6316"/>
    <w:rsid w:val="00AC6F81"/>
    <w:rsid w:val="00AE5F3C"/>
    <w:rsid w:val="00B0299C"/>
    <w:rsid w:val="00BC2B0B"/>
    <w:rsid w:val="00BD6836"/>
    <w:rsid w:val="00C91D3A"/>
    <w:rsid w:val="00CE3CAA"/>
    <w:rsid w:val="00CE4BBB"/>
    <w:rsid w:val="00D220F2"/>
    <w:rsid w:val="00D34252"/>
    <w:rsid w:val="00E13E0D"/>
    <w:rsid w:val="00E17DB9"/>
    <w:rsid w:val="00E978B0"/>
    <w:rsid w:val="00EE6C6F"/>
    <w:rsid w:val="00F722F2"/>
    <w:rsid w:val="00FB5FDD"/>
    <w:rsid w:val="00FE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9DCE1"/>
  <w15:chartTrackingRefBased/>
  <w15:docId w15:val="{69A7ABD2-EF5C-4807-8888-ED549A66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805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05A7"/>
  </w:style>
  <w:style w:type="paragraph" w:styleId="Pidipagina">
    <w:name w:val="footer"/>
    <w:basedOn w:val="Normale"/>
    <w:link w:val="PidipaginaCarattere"/>
    <w:uiPriority w:val="99"/>
    <w:unhideWhenUsed/>
    <w:rsid w:val="003805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05A7"/>
  </w:style>
  <w:style w:type="table" w:styleId="Tabellagriglia2-colore1">
    <w:name w:val="Grid Table 2 Accent 1"/>
    <w:basedOn w:val="Tabellanormale"/>
    <w:uiPriority w:val="47"/>
    <w:rsid w:val="003805A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4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Errichiello</dc:creator>
  <cp:keywords/>
  <dc:description/>
  <cp:lastModifiedBy>Edoardo Errichiello</cp:lastModifiedBy>
  <cp:revision>46</cp:revision>
  <dcterms:created xsi:type="dcterms:W3CDTF">2018-01-28T00:18:00Z</dcterms:created>
  <dcterms:modified xsi:type="dcterms:W3CDTF">2020-07-13T13:21:00Z</dcterms:modified>
</cp:coreProperties>
</file>